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CBF12" w14:textId="64002560" w:rsidR="004878C4" w:rsidRDefault="004878C4" w:rsidP="001A2484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3</w:t>
      </w:r>
      <w:r w:rsidR="00F66C9D">
        <w:rPr>
          <w:rFonts w:ascii="Arial" w:hAnsi="Arial" w:cs="Arial"/>
          <w:b/>
          <w:sz w:val="32"/>
          <w:szCs w:val="32"/>
        </w:rPr>
        <w:t xml:space="preserve"> Table</w:t>
      </w:r>
    </w:p>
    <w:p w14:paraId="0A769260" w14:textId="5C2D224C" w:rsidR="001A2484" w:rsidRPr="009A4254" w:rsidRDefault="002222AA" w:rsidP="001A2484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equencing</w:t>
      </w:r>
      <w:r w:rsidR="009A4254" w:rsidRPr="00602ECE">
        <w:rPr>
          <w:rFonts w:ascii="Arial" w:hAnsi="Arial" w:cs="Arial"/>
          <w:b/>
          <w:sz w:val="32"/>
          <w:szCs w:val="32"/>
        </w:rPr>
        <w:t xml:space="preserve"> p</w:t>
      </w:r>
      <w:r w:rsidR="009A4254">
        <w:rPr>
          <w:rFonts w:ascii="Arial" w:hAnsi="Arial" w:cs="Arial"/>
          <w:b/>
          <w:sz w:val="32"/>
          <w:szCs w:val="32"/>
        </w:rPr>
        <w:t xml:space="preserve">rimers to </w:t>
      </w:r>
      <w:r>
        <w:rPr>
          <w:rFonts w:ascii="Arial" w:hAnsi="Arial" w:cs="Arial"/>
          <w:b/>
          <w:sz w:val="32"/>
          <w:szCs w:val="32"/>
        </w:rPr>
        <w:t xml:space="preserve">confirm </w:t>
      </w:r>
      <w:r w:rsidR="00EE0698">
        <w:rPr>
          <w:rFonts w:ascii="Arial" w:hAnsi="Arial" w:cs="Arial"/>
          <w:b/>
          <w:sz w:val="32"/>
          <w:szCs w:val="32"/>
        </w:rPr>
        <w:t>engineered</w:t>
      </w:r>
      <w:r w:rsidR="00216A25">
        <w:rPr>
          <w:rFonts w:ascii="Arial" w:hAnsi="Arial" w:cs="Arial"/>
          <w:b/>
          <w:sz w:val="32"/>
          <w:szCs w:val="32"/>
        </w:rPr>
        <w:t xml:space="preserve"> </w:t>
      </w:r>
      <w:r>
        <w:rPr>
          <w:rFonts w:ascii="Arial" w:hAnsi="Arial" w:cs="Arial"/>
          <w:b/>
          <w:sz w:val="32"/>
          <w:szCs w:val="32"/>
        </w:rPr>
        <w:t>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2307"/>
        <w:gridCol w:w="2649"/>
        <w:gridCol w:w="4706"/>
      </w:tblGrid>
      <w:tr w:rsidR="00EE0698" w14:paraId="3B8001E2" w14:textId="77777777" w:rsidTr="00EE0698">
        <w:tc>
          <w:tcPr>
            <w:tcW w:w="1128" w:type="dxa"/>
          </w:tcPr>
          <w:p w14:paraId="4F1BB9F5" w14:textId="7A5C669A" w:rsidR="00EE0698" w:rsidRPr="009A4254" w:rsidRDefault="00EE0698" w:rsidP="001A2484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A4254">
              <w:rPr>
                <w:rFonts w:ascii="Courier New" w:hAnsi="Courier New" w:cs="Courier New"/>
                <w:sz w:val="24"/>
                <w:szCs w:val="24"/>
              </w:rPr>
              <w:t>Block</w:t>
            </w:r>
          </w:p>
        </w:tc>
        <w:tc>
          <w:tcPr>
            <w:tcW w:w="2307" w:type="dxa"/>
          </w:tcPr>
          <w:p w14:paraId="525CE6F5" w14:textId="0E2B80F2" w:rsidR="00EE0698" w:rsidRPr="009A4254" w:rsidRDefault="00EE0698" w:rsidP="001A2484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Gene</w:t>
            </w:r>
          </w:p>
        </w:tc>
        <w:tc>
          <w:tcPr>
            <w:tcW w:w="2649" w:type="dxa"/>
          </w:tcPr>
          <w:p w14:paraId="75B9D8CC" w14:textId="6C4C9E2C" w:rsidR="00EE0698" w:rsidRPr="009A4254" w:rsidRDefault="00EE0698" w:rsidP="001A2484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A4254">
              <w:rPr>
                <w:rFonts w:ascii="Courier New" w:hAnsi="Courier New" w:cs="Courier New"/>
                <w:sz w:val="24"/>
                <w:szCs w:val="24"/>
              </w:rPr>
              <w:t>Primer</w:t>
            </w:r>
          </w:p>
        </w:tc>
        <w:tc>
          <w:tcPr>
            <w:tcW w:w="4706" w:type="dxa"/>
          </w:tcPr>
          <w:p w14:paraId="75BF006B" w14:textId="6D864FC1" w:rsidR="00EE0698" w:rsidRPr="009A4254" w:rsidRDefault="00EE0698" w:rsidP="001A2484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A4254">
              <w:rPr>
                <w:rFonts w:ascii="Courier New" w:hAnsi="Courier New" w:cs="Courier New"/>
                <w:sz w:val="24"/>
                <w:szCs w:val="24"/>
              </w:rPr>
              <w:t>Sequence</w:t>
            </w:r>
          </w:p>
        </w:tc>
      </w:tr>
      <w:tr w:rsidR="00EE0698" w14:paraId="325DE8FD" w14:textId="77777777" w:rsidTr="00EE0698">
        <w:tc>
          <w:tcPr>
            <w:tcW w:w="1128" w:type="dxa"/>
          </w:tcPr>
          <w:p w14:paraId="38D4FC11" w14:textId="54AE9739" w:rsidR="00EE0698" w:rsidRPr="009A4254" w:rsidRDefault="00EE0698" w:rsidP="001A248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1</w:t>
            </w:r>
          </w:p>
        </w:tc>
        <w:tc>
          <w:tcPr>
            <w:tcW w:w="2307" w:type="dxa"/>
          </w:tcPr>
          <w:p w14:paraId="35103654" w14:textId="205DE2B0" w:rsidR="00EE0698" w:rsidRPr="005E6B7E" w:rsidRDefault="00EE0698" w:rsidP="009A4254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E1B19K</w:t>
            </w:r>
          </w:p>
        </w:tc>
        <w:tc>
          <w:tcPr>
            <w:tcW w:w="2649" w:type="dxa"/>
          </w:tcPr>
          <w:p w14:paraId="19EB9E49" w14:textId="51153146" w:rsidR="00EE0698" w:rsidRPr="005E6B7E" w:rsidRDefault="00EE0698" w:rsidP="009A4254">
            <w:pPr>
              <w:rPr>
                <w:rFonts w:ascii="Courier New" w:hAnsi="Courier New" w:cs="Courier New"/>
                <w:b/>
              </w:rPr>
            </w:pPr>
            <w:r w:rsidRPr="005E6B7E">
              <w:rPr>
                <w:rFonts w:ascii="Courier New" w:hAnsi="Courier New" w:cs="Courier New"/>
                <w:b/>
              </w:rPr>
              <w:t>Ad5-16</w:t>
            </w:r>
          </w:p>
          <w:p w14:paraId="5DD6DE28" w14:textId="77777777" w:rsidR="00EE0698" w:rsidRPr="005E6B7E" w:rsidRDefault="00EE0698" w:rsidP="001A2484">
            <w:pPr>
              <w:rPr>
                <w:rFonts w:ascii="Courier New" w:hAnsi="Courier New" w:cs="Courier New"/>
                <w:b/>
                <w:u w:val="single"/>
              </w:rPr>
            </w:pPr>
          </w:p>
        </w:tc>
        <w:tc>
          <w:tcPr>
            <w:tcW w:w="4706" w:type="dxa"/>
          </w:tcPr>
          <w:p w14:paraId="3C510933" w14:textId="77777777" w:rsidR="00EE0698" w:rsidRPr="009A4254" w:rsidRDefault="00EE0698" w:rsidP="009A425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CTTGCATGGCGTGTTAAATGG</w:t>
            </w:r>
          </w:p>
          <w:p w14:paraId="17159766" w14:textId="77777777" w:rsidR="00EE0698" w:rsidRPr="009A4254" w:rsidRDefault="00EE0698" w:rsidP="001A2484">
            <w:pPr>
              <w:rPr>
                <w:rFonts w:ascii="Courier New" w:hAnsi="Courier New" w:cs="Courier New"/>
                <w:u w:val="single"/>
              </w:rPr>
            </w:pPr>
          </w:p>
        </w:tc>
      </w:tr>
      <w:tr w:rsidR="00EE0698" w14:paraId="7E0D01C7" w14:textId="77777777" w:rsidTr="00EE0698">
        <w:tc>
          <w:tcPr>
            <w:tcW w:w="1128" w:type="dxa"/>
          </w:tcPr>
          <w:p w14:paraId="57C00FF2" w14:textId="48EC4624" w:rsidR="00EE0698" w:rsidRPr="009A4254" w:rsidRDefault="00EE0698" w:rsidP="001A248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1</w:t>
            </w:r>
          </w:p>
        </w:tc>
        <w:tc>
          <w:tcPr>
            <w:tcW w:w="2307" w:type="dxa"/>
          </w:tcPr>
          <w:p w14:paraId="6DCCA0EB" w14:textId="77777777" w:rsidR="00EE0698" w:rsidRDefault="00EE0698" w:rsidP="009A4254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E1B55K</w:t>
            </w:r>
          </w:p>
          <w:p w14:paraId="230CA7B4" w14:textId="6880D20E" w:rsidR="00EE0698" w:rsidRPr="005E6B7E" w:rsidRDefault="00EE0698" w:rsidP="009A4254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n-terminus</w:t>
            </w:r>
          </w:p>
        </w:tc>
        <w:tc>
          <w:tcPr>
            <w:tcW w:w="2649" w:type="dxa"/>
          </w:tcPr>
          <w:p w14:paraId="2926B931" w14:textId="4A00FD92" w:rsidR="00EE0698" w:rsidRPr="005E6B7E" w:rsidRDefault="00EE0698" w:rsidP="009A4254">
            <w:pPr>
              <w:rPr>
                <w:rFonts w:ascii="Courier New" w:hAnsi="Courier New" w:cs="Courier New"/>
                <w:b/>
              </w:rPr>
            </w:pPr>
            <w:r w:rsidRPr="005E6B7E">
              <w:rPr>
                <w:rFonts w:ascii="Courier New" w:hAnsi="Courier New" w:cs="Courier New"/>
                <w:b/>
              </w:rPr>
              <w:t>Ad5-17</w:t>
            </w:r>
          </w:p>
          <w:p w14:paraId="7E308F2D" w14:textId="77777777" w:rsidR="00EE0698" w:rsidRPr="005E6B7E" w:rsidRDefault="00EE0698" w:rsidP="001A2484">
            <w:pPr>
              <w:rPr>
                <w:rFonts w:ascii="Courier New" w:hAnsi="Courier New" w:cs="Courier New"/>
                <w:b/>
                <w:u w:val="single"/>
              </w:rPr>
            </w:pPr>
          </w:p>
        </w:tc>
        <w:tc>
          <w:tcPr>
            <w:tcW w:w="4706" w:type="dxa"/>
          </w:tcPr>
          <w:p w14:paraId="610D2FC3" w14:textId="77777777" w:rsidR="00EE0698" w:rsidRPr="009A4254" w:rsidRDefault="00EE0698" w:rsidP="009A425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CAAGAGAAGGTCATCAAGAC</w:t>
            </w:r>
          </w:p>
          <w:p w14:paraId="27F1B081" w14:textId="77777777" w:rsidR="00EE0698" w:rsidRPr="009A4254" w:rsidRDefault="00EE0698" w:rsidP="001A2484">
            <w:pPr>
              <w:rPr>
                <w:rFonts w:ascii="Courier New" w:hAnsi="Courier New" w:cs="Courier New"/>
                <w:u w:val="single"/>
              </w:rPr>
            </w:pPr>
          </w:p>
        </w:tc>
      </w:tr>
      <w:tr w:rsidR="00EE0698" w14:paraId="62600F38" w14:textId="77777777" w:rsidTr="00EE0698">
        <w:tc>
          <w:tcPr>
            <w:tcW w:w="1128" w:type="dxa"/>
          </w:tcPr>
          <w:p w14:paraId="540A22FB" w14:textId="2B4BA427" w:rsidR="00EE0698" w:rsidRPr="009A4254" w:rsidRDefault="00EE0698" w:rsidP="001A248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1</w:t>
            </w:r>
          </w:p>
        </w:tc>
        <w:tc>
          <w:tcPr>
            <w:tcW w:w="2307" w:type="dxa"/>
          </w:tcPr>
          <w:p w14:paraId="1E7F15F9" w14:textId="77777777" w:rsidR="00EE0698" w:rsidRDefault="00EE0698" w:rsidP="00EE0698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E1B55K</w:t>
            </w:r>
          </w:p>
          <w:p w14:paraId="51A46DF5" w14:textId="0C7ABFFC" w:rsidR="00EE0698" w:rsidRPr="005E6B7E" w:rsidRDefault="00EE0698" w:rsidP="00EE0698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-terminus</w:t>
            </w:r>
          </w:p>
        </w:tc>
        <w:tc>
          <w:tcPr>
            <w:tcW w:w="2649" w:type="dxa"/>
          </w:tcPr>
          <w:p w14:paraId="5C02C72A" w14:textId="378A59D1" w:rsidR="00EE0698" w:rsidRPr="005E6B7E" w:rsidRDefault="00EE0698" w:rsidP="009A4254">
            <w:pPr>
              <w:rPr>
                <w:rFonts w:ascii="Courier New" w:hAnsi="Courier New" w:cs="Courier New"/>
                <w:b/>
              </w:rPr>
            </w:pPr>
            <w:r w:rsidRPr="005E6B7E">
              <w:rPr>
                <w:rFonts w:ascii="Courier New" w:hAnsi="Courier New" w:cs="Courier New"/>
                <w:b/>
              </w:rPr>
              <w:t>Ad5-18</w:t>
            </w:r>
          </w:p>
          <w:p w14:paraId="23ECE268" w14:textId="77777777" w:rsidR="00EE0698" w:rsidRPr="005E6B7E" w:rsidRDefault="00EE0698" w:rsidP="009A4254">
            <w:pPr>
              <w:ind w:firstLine="720"/>
              <w:rPr>
                <w:rFonts w:ascii="Courier New" w:hAnsi="Courier New" w:cs="Courier New"/>
                <w:b/>
                <w:u w:val="single"/>
              </w:rPr>
            </w:pPr>
          </w:p>
        </w:tc>
        <w:tc>
          <w:tcPr>
            <w:tcW w:w="4706" w:type="dxa"/>
          </w:tcPr>
          <w:p w14:paraId="388171E0" w14:textId="77777777" w:rsidR="00EE0698" w:rsidRPr="009A4254" w:rsidRDefault="00EE0698" w:rsidP="009A425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GGATGTGACCGAGGAGCTGAG</w:t>
            </w:r>
          </w:p>
          <w:p w14:paraId="51B686D9" w14:textId="77777777" w:rsidR="00EE0698" w:rsidRPr="009A4254" w:rsidRDefault="00EE0698" w:rsidP="001A2484">
            <w:pPr>
              <w:rPr>
                <w:rFonts w:ascii="Courier New" w:hAnsi="Courier New" w:cs="Courier New"/>
                <w:u w:val="single"/>
              </w:rPr>
            </w:pPr>
          </w:p>
        </w:tc>
      </w:tr>
      <w:tr w:rsidR="00EE0698" w14:paraId="02B475D2" w14:textId="77777777" w:rsidTr="00EE0698">
        <w:tc>
          <w:tcPr>
            <w:tcW w:w="1128" w:type="dxa"/>
          </w:tcPr>
          <w:p w14:paraId="1A34AFC3" w14:textId="77C1D32B" w:rsidR="00EE0698" w:rsidRPr="009A4254" w:rsidRDefault="00EE0698" w:rsidP="001A248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2307" w:type="dxa"/>
          </w:tcPr>
          <w:p w14:paraId="63C972E9" w14:textId="77777777" w:rsidR="00EE0698" w:rsidRDefault="00EE0698" w:rsidP="001A2484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E4ORF6</w:t>
            </w:r>
          </w:p>
          <w:p w14:paraId="2A408836" w14:textId="382A4011" w:rsidR="00EE0698" w:rsidRPr="005E6B7E" w:rsidRDefault="00EE0698" w:rsidP="001A2484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E4ORF3</w:t>
            </w:r>
          </w:p>
        </w:tc>
        <w:tc>
          <w:tcPr>
            <w:tcW w:w="2649" w:type="dxa"/>
          </w:tcPr>
          <w:p w14:paraId="72478C33" w14:textId="2C1B3156" w:rsidR="00EE0698" w:rsidRPr="005E6B7E" w:rsidRDefault="00EE0698" w:rsidP="001A2484">
            <w:pPr>
              <w:rPr>
                <w:rFonts w:ascii="Courier New" w:hAnsi="Courier New" w:cs="Courier New"/>
                <w:b/>
                <w:u w:val="single"/>
              </w:rPr>
            </w:pPr>
            <w:r w:rsidRPr="005E6B7E">
              <w:rPr>
                <w:rFonts w:ascii="Courier New" w:hAnsi="Courier New" w:cs="Courier New"/>
                <w:b/>
              </w:rPr>
              <w:t>Ad5-23</w:t>
            </w:r>
          </w:p>
        </w:tc>
        <w:tc>
          <w:tcPr>
            <w:tcW w:w="4706" w:type="dxa"/>
          </w:tcPr>
          <w:p w14:paraId="008E3506" w14:textId="77777777" w:rsidR="00EE0698" w:rsidRPr="009A4254" w:rsidRDefault="00EE0698" w:rsidP="009A425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TACGGAGTGCGCCGAGACAAC</w:t>
            </w:r>
          </w:p>
          <w:p w14:paraId="3DDA81DB" w14:textId="77777777" w:rsidR="00EE0698" w:rsidRPr="009A4254" w:rsidRDefault="00EE0698" w:rsidP="001A2484">
            <w:pPr>
              <w:rPr>
                <w:rFonts w:ascii="Courier New" w:hAnsi="Courier New" w:cs="Courier New"/>
                <w:u w:val="single"/>
              </w:rPr>
            </w:pPr>
          </w:p>
        </w:tc>
      </w:tr>
      <w:tr w:rsidR="00EE0698" w14:paraId="5FFA88C1" w14:textId="77777777" w:rsidTr="00EE0698">
        <w:tc>
          <w:tcPr>
            <w:tcW w:w="1128" w:type="dxa"/>
          </w:tcPr>
          <w:p w14:paraId="6018A2CC" w14:textId="424A51A0" w:rsidR="00EE0698" w:rsidRPr="009A4254" w:rsidRDefault="00EE0698" w:rsidP="001A248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2307" w:type="dxa"/>
          </w:tcPr>
          <w:p w14:paraId="523D2118" w14:textId="47E896F4" w:rsidR="00EE0698" w:rsidRPr="005E6B7E" w:rsidRDefault="00EE0698" w:rsidP="001A2484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E4ORF3</w:t>
            </w:r>
          </w:p>
        </w:tc>
        <w:tc>
          <w:tcPr>
            <w:tcW w:w="2649" w:type="dxa"/>
          </w:tcPr>
          <w:p w14:paraId="2C2A5E14" w14:textId="08B63C8A" w:rsidR="00EE0698" w:rsidRPr="005E6B7E" w:rsidRDefault="00EE0698" w:rsidP="001A2484">
            <w:pPr>
              <w:rPr>
                <w:rFonts w:ascii="Courier New" w:hAnsi="Courier New" w:cs="Courier New"/>
                <w:b/>
                <w:u w:val="single"/>
              </w:rPr>
            </w:pPr>
            <w:r w:rsidRPr="005E6B7E">
              <w:rPr>
                <w:rFonts w:ascii="Courier New" w:hAnsi="Courier New" w:cs="Courier New"/>
                <w:b/>
              </w:rPr>
              <w:t>Ad5-24</w:t>
            </w:r>
          </w:p>
        </w:tc>
        <w:tc>
          <w:tcPr>
            <w:tcW w:w="4706" w:type="dxa"/>
          </w:tcPr>
          <w:p w14:paraId="6C97E510" w14:textId="77777777" w:rsidR="00EE0698" w:rsidRPr="009A4254" w:rsidRDefault="00EE0698" w:rsidP="009A4254">
            <w:pPr>
              <w:rPr>
                <w:rFonts w:ascii="Courier New" w:hAnsi="Courier New" w:cs="Courier New"/>
              </w:rPr>
            </w:pPr>
            <w:r w:rsidRPr="009A4254">
              <w:rPr>
                <w:rFonts w:ascii="Courier New" w:hAnsi="Courier New" w:cs="Courier New"/>
              </w:rPr>
              <w:t>TCTCATCTCGCCACCTTCTC</w:t>
            </w:r>
          </w:p>
          <w:p w14:paraId="7067FA4E" w14:textId="77777777" w:rsidR="00EE0698" w:rsidRPr="009A4254" w:rsidRDefault="00EE0698" w:rsidP="001A2484">
            <w:pPr>
              <w:rPr>
                <w:rFonts w:ascii="Courier New" w:hAnsi="Courier New" w:cs="Courier New"/>
                <w:u w:val="single"/>
              </w:rPr>
            </w:pPr>
          </w:p>
        </w:tc>
      </w:tr>
    </w:tbl>
    <w:p w14:paraId="2ADDEE6D" w14:textId="77777777" w:rsidR="001A2484" w:rsidRDefault="001A2484" w:rsidP="001A2484">
      <w:pPr>
        <w:rPr>
          <w:rFonts w:ascii="Courier New" w:hAnsi="Courier New" w:cs="Courier New"/>
          <w:b/>
          <w:sz w:val="18"/>
          <w:szCs w:val="18"/>
          <w:u w:val="single"/>
        </w:rPr>
      </w:pPr>
    </w:p>
    <w:p w14:paraId="5985A671" w14:textId="74A6BB7F" w:rsidR="00216A25" w:rsidRDefault="00216A25">
      <w:pPr>
        <w:rPr>
          <w:rFonts w:ascii="Courier New" w:hAnsi="Courier New" w:cs="Courier New"/>
          <w:b/>
          <w:sz w:val="18"/>
          <w:szCs w:val="18"/>
          <w:u w:val="single"/>
        </w:rPr>
      </w:pPr>
      <w:bookmarkStart w:id="0" w:name="_GoBack"/>
      <w:bookmarkEnd w:id="0"/>
    </w:p>
    <w:sectPr w:rsidR="00216A25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0B4F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F3DEB"/>
    <w:rsid w:val="004F5AB9"/>
    <w:rsid w:val="00511647"/>
    <w:rsid w:val="00525226"/>
    <w:rsid w:val="0053311B"/>
    <w:rsid w:val="00535E9A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25EE"/>
    <w:rsid w:val="009A3578"/>
    <w:rsid w:val="009A4254"/>
    <w:rsid w:val="009B1F0E"/>
    <w:rsid w:val="009B5A2C"/>
    <w:rsid w:val="009B6A8D"/>
    <w:rsid w:val="009C022D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D6911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2</cp:revision>
  <cp:lastPrinted>2017-08-11T20:32:00Z</cp:lastPrinted>
  <dcterms:created xsi:type="dcterms:W3CDTF">2018-06-19T20:50:00Z</dcterms:created>
  <dcterms:modified xsi:type="dcterms:W3CDTF">2018-06-19T20:50:00Z</dcterms:modified>
</cp:coreProperties>
</file>